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10"/>
        <w:gridCol w:w="2227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B64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, paragraph 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803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0318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arch strategy s</w:t>
            </w:r>
            <w:bookmarkStart w:id="3" w:name="_GoBack"/>
            <w:bookmarkEnd w:id="3"/>
            <w:r w:rsidR="0080318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8031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03188" w:rsidRPr="0080318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sion and exclusion criteria</w:t>
            </w:r>
            <w:r w:rsidR="0080318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803188">
            <w:pPr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0318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0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641D" w:rsidRPr="00C0641D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 and exclusion criteria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06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analysis paragraph </w:t>
            </w:r>
            <w:r w:rsid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 w:rsidR="00C910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ection,</w:t>
            </w:r>
            <w:r w:rsidR="00BD5CC4"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91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045" w:rsidRPr="00C9104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85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8557C" w:rsidRPr="0058557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analysis </w:t>
            </w:r>
            <w:r w:rsidR="0058557C" w:rsidRPr="0058557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section, 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paragraph</w:t>
            </w:r>
            <w:r w:rsid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tatistical analysis </w:t>
            </w:r>
            <w:r w:rsidR="00BD5CC4"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</w:t>
            </w:r>
            <w:r w:rsid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5CC4">
            <w:pPr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>
              <w:rPr>
                <w:rFonts w:ascii="Times New Roman" w:eastAsia="Times New Roman" w:hAnsi="Times New Roman" w:cs="Times New Roman"/>
                <w:sz w:val="24"/>
                <w:szCs w:val="24"/>
              </w:rPr>
              <w:t>Table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>
              <w:rPr>
                <w:rFonts w:ascii="Times New Roman" w:eastAsia="Times New Roman" w:hAnsi="Times New Roman" w:cs="Times New Roman"/>
                <w:sz w:val="24"/>
                <w:szCs w:val="24"/>
              </w:rPr>
              <w:t>Table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D5CC4" w:rsidRPr="00BD5CC4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section</w:t>
            </w:r>
          </w:p>
          <w:p w:rsidR="00082EF8" w:rsidRPr="00082EF8" w:rsidRDefault="00BD5CC4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D5CC4" w:rsidRPr="00BD5CC4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section</w:t>
            </w:r>
          </w:p>
          <w:p w:rsidR="00082EF8" w:rsidRPr="00082EF8" w:rsidRDefault="00BD5CC4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 and 5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D5CC4" w:rsidRPr="00BD5CC4" w:rsidRDefault="00390E05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D5CC4"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section</w:t>
            </w:r>
          </w:p>
          <w:p w:rsidR="00082EF8" w:rsidRPr="00082EF8" w:rsidRDefault="00BD5CC4" w:rsidP="00BD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C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AAB" w:rsidRDefault="00D44AAB" w:rsidP="00EF3F1C">
      <w:pPr>
        <w:spacing w:after="0" w:line="240" w:lineRule="auto"/>
      </w:pPr>
      <w:r>
        <w:separator/>
      </w:r>
    </w:p>
  </w:endnote>
  <w:endnote w:type="continuationSeparator" w:id="0">
    <w:p w:rsidR="00D44AAB" w:rsidRDefault="00D44AAB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1B37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64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AAB" w:rsidRDefault="00D44AAB" w:rsidP="00EF3F1C">
      <w:pPr>
        <w:spacing w:after="0" w:line="240" w:lineRule="auto"/>
      </w:pPr>
      <w:r>
        <w:separator/>
      </w:r>
    </w:p>
  </w:footnote>
  <w:footnote w:type="continuationSeparator" w:id="0">
    <w:p w:rsidR="00D44AAB" w:rsidRDefault="00D44AAB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58557C"/>
    <w:rsid w:val="00703713"/>
    <w:rsid w:val="00777FB5"/>
    <w:rsid w:val="00803188"/>
    <w:rsid w:val="008C421D"/>
    <w:rsid w:val="0090119E"/>
    <w:rsid w:val="00976FEB"/>
    <w:rsid w:val="009C3936"/>
    <w:rsid w:val="00B2105D"/>
    <w:rsid w:val="00BD5CC4"/>
    <w:rsid w:val="00BF772F"/>
    <w:rsid w:val="00C0641D"/>
    <w:rsid w:val="00C91045"/>
    <w:rsid w:val="00C911F0"/>
    <w:rsid w:val="00CB64BA"/>
    <w:rsid w:val="00D44AAB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0CB4E-940C-4C73-98C5-148263CF3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Wung, Shu-Fen</cp:lastModifiedBy>
  <cp:revision>9</cp:revision>
  <dcterms:created xsi:type="dcterms:W3CDTF">2016-03-01T00:55:00Z</dcterms:created>
  <dcterms:modified xsi:type="dcterms:W3CDTF">2016-03-02T00:16:00Z</dcterms:modified>
</cp:coreProperties>
</file>